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3950F1">
        <w:rPr>
          <w:rFonts w:ascii="Times New Roman" w:hAnsi="Times New Roman" w:cs="Times New Roman"/>
          <w:b/>
          <w:sz w:val="24"/>
          <w:szCs w:val="24"/>
        </w:rPr>
        <w:t>0</w:t>
      </w:r>
      <w:r w:rsidR="009C0DE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950F1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100-grain weight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9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0.7 c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4 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2.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7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7 d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6 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6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3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22.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1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5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7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7 b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1.8 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3.2 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1 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7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2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4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1 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6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9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2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1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4 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2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6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 c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6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7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.3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8 d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 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7 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7.2 a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.9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4.1 b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6.9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b/>
          <w:sz w:val="24"/>
          <w:szCs w:val="24"/>
        </w:rPr>
      </w:pPr>
    </w:p>
    <w:sectPr w:rsidR="00A12BD3" w:rsidRPr="00984B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E38" w:rsidRDefault="00205E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205E38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E38" w:rsidRDefault="00205E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E38" w:rsidRDefault="00205E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E38" w:rsidRDefault="00205E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5E38" w:rsidRDefault="00205E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05E38"/>
    <w:rsid w:val="002435BC"/>
    <w:rsid w:val="002B0763"/>
    <w:rsid w:val="002F6101"/>
    <w:rsid w:val="002F7253"/>
    <w:rsid w:val="00324268"/>
    <w:rsid w:val="00324BEC"/>
    <w:rsid w:val="00337AEF"/>
    <w:rsid w:val="003950F1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C0DEA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7:00Z</dcterms:modified>
</cp:coreProperties>
</file>